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F512" w14:textId="77777777" w:rsidR="00DB278B" w:rsidRDefault="00000000">
      <w:pPr>
        <w:rPr>
          <w:rFonts w:ascii="等线" w:eastAsia="等线" w:hAnsi="等线" w:cs="Times New Roman"/>
          <w:szCs w:val="21"/>
        </w:rPr>
      </w:pP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>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 xml:space="preserve">1 </w:t>
      </w:r>
      <w:r>
        <w:rPr>
          <w:rFonts w:ascii="Times New Roman" w:hAnsi="Times New Roman"/>
          <w:b/>
          <w:bCs/>
          <w:sz w:val="24"/>
        </w:rPr>
        <w:t>Details of the antibodies used in the experimen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6"/>
        <w:gridCol w:w="2114"/>
        <w:gridCol w:w="1146"/>
        <w:gridCol w:w="2070"/>
      </w:tblGrid>
      <w:tr w:rsidR="00DB278B" w14:paraId="074F702A" w14:textId="77777777">
        <w:trPr>
          <w:trHeight w:val="624"/>
        </w:trPr>
        <w:tc>
          <w:tcPr>
            <w:tcW w:w="17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B491C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Antibody against</w:t>
            </w:r>
          </w:p>
        </w:tc>
        <w:tc>
          <w:tcPr>
            <w:tcW w:w="12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A2C4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Manufacturer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91929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CAT #</w:t>
            </w:r>
          </w:p>
        </w:tc>
        <w:tc>
          <w:tcPr>
            <w:tcW w:w="12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1427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Concentration (Application)</w:t>
            </w:r>
          </w:p>
        </w:tc>
      </w:tr>
      <w:tr w:rsidR="00DB278B" w14:paraId="531EA329" w14:textId="77777777">
        <w:trPr>
          <w:trHeight w:val="624"/>
        </w:trPr>
        <w:tc>
          <w:tcPr>
            <w:tcW w:w="17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8EBB7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Isl1 (AF488 Conjugated antibody)</w:t>
            </w:r>
          </w:p>
        </w:tc>
        <w:tc>
          <w:tcPr>
            <w:tcW w:w="12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B96E0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BIOSS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BFA6F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bs-7346R-BF488</w:t>
            </w:r>
          </w:p>
        </w:tc>
        <w:tc>
          <w:tcPr>
            <w:tcW w:w="12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749FA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FCM)</w:t>
            </w:r>
          </w:p>
        </w:tc>
      </w:tr>
      <w:tr w:rsidR="00DB278B" w14:paraId="2B2F8935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4AA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Wnt2 (AF647 Conjugated antibody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3AE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BIOS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F0F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bs-6133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90D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FCM)</w:t>
            </w:r>
          </w:p>
        </w:tc>
      </w:tr>
      <w:tr w:rsidR="00DB278B" w14:paraId="59F44D04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8ED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Gli1 </w:t>
            </w:r>
            <w:r>
              <w:rPr>
                <w:rFonts w:ascii="宋体" w:eastAsia="宋体" w:hAnsi="宋体" w:hint="eastAsia"/>
                <w:kern w:val="0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F405 Conjugated antibody</w:t>
            </w:r>
            <w:r>
              <w:rPr>
                <w:rFonts w:ascii="宋体" w:eastAsia="宋体" w:hAnsi="宋体" w:hint="eastAsia"/>
                <w:kern w:val="0"/>
                <w:sz w:val="22"/>
                <w:szCs w:val="22"/>
              </w:rPr>
              <w:t>）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DC9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Nov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5F9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BP1-7825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789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FCM)</w:t>
            </w:r>
          </w:p>
        </w:tc>
      </w:tr>
      <w:tr w:rsidR="00DB278B" w14:paraId="7D170B0C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89F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Isl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97B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 xml:space="preserve"> Fisher Scientifi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BF7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MA5-155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015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6EC71401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C96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Wnt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C8E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HUABIO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71E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ER1511-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533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2D2AAEF1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53B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Gli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55F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Nov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DCD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B600-60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DE5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4FE9A412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118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Mesp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D71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Nov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251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BP1-5161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B32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(IF)</w:t>
            </w:r>
          </w:p>
        </w:tc>
      </w:tr>
      <w:tr w:rsidR="00DB278B" w14:paraId="367CBDA7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316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Ki6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7D8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7B3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1666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FC38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50A59AA4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7EB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β-Tubulin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248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EDB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604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5E0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DB278B" w14:paraId="64AF1D1B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619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α-SMA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B9C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75C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781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A67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14662731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8FC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lastRenderedPageBreak/>
              <w:t>cTnt</w:t>
            </w:r>
            <w:proofErr w:type="spellEnd"/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2ED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CEE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1119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18E8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; 1:500 (IHC)</w:t>
            </w:r>
          </w:p>
        </w:tc>
      </w:tr>
      <w:tr w:rsidR="00DB278B" w14:paraId="1F4B95F7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3B3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Prosurfactant protein C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CAE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E26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907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707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</w:t>
            </w:r>
          </w:p>
        </w:tc>
      </w:tr>
      <w:tr w:rsidR="00DB278B" w14:paraId="0CF7B7C9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E25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Vimentin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497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46B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806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280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</w:t>
            </w:r>
          </w:p>
        </w:tc>
      </w:tr>
      <w:tr w:rsidR="00DB278B" w14:paraId="038E129C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527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CD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8A4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755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2836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A48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0 (IF)</w:t>
            </w:r>
          </w:p>
        </w:tc>
      </w:tr>
      <w:tr w:rsidR="00DB278B" w14:paraId="66C8EB16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A14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lexa Fluor® 48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A40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261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15011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2AE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IF); 1:1000 (IHC)</w:t>
            </w:r>
          </w:p>
        </w:tc>
      </w:tr>
      <w:tr w:rsidR="00DB278B" w14:paraId="2854695B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AA2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lexa Fluor® 59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F30A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16A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1501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40B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IF); 1:1000 (IHC)</w:t>
            </w:r>
          </w:p>
        </w:tc>
      </w:tr>
      <w:tr w:rsidR="00DB278B" w14:paraId="116B6D83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19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hyperlink r:id="rId8" w:tooltip="https://www.abcam.com/products/primary-antibodies/alix-antibody-epr23653-32-ab275377.html" w:history="1">
              <w:r>
                <w:rPr>
                  <w:rStyle w:val="ac"/>
                  <w:rFonts w:ascii="Times New Roman" w:hAnsi="Times New Roman" w:hint="eastAsia"/>
                  <w:color w:val="auto"/>
                  <w:sz w:val="22"/>
                  <w:szCs w:val="22"/>
                  <w:u w:val="none"/>
                </w:rPr>
                <w:t>ALIX</w:t>
              </w:r>
            </w:hyperlink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DDF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319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27537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0DB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DB278B" w14:paraId="503AF3FC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FA2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hyperlink r:id="rId9" w:tooltip="https://www.abcam.com/products/primary-antibodies/hsp70-antibody-5a5-ab2787.html" w:history="1">
              <w:r>
                <w:rPr>
                  <w:rStyle w:val="ac"/>
                  <w:rFonts w:ascii="Times New Roman" w:hAnsi="Times New Roman" w:hint="eastAsia"/>
                  <w:color w:val="auto"/>
                  <w:sz w:val="22"/>
                  <w:szCs w:val="22"/>
                  <w:u w:val="none"/>
                </w:rPr>
                <w:t>Hsp70</w:t>
              </w:r>
            </w:hyperlink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9F0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9D9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278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9A9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DB278B" w14:paraId="415F0FBC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EAAF" w14:textId="77777777" w:rsidR="00DB278B" w:rsidRDefault="00000000">
            <w:pPr>
              <w:widowControl/>
              <w:spacing w:line="480" w:lineRule="auto"/>
              <w:jc w:val="center"/>
            </w:pPr>
            <w:r w:rsidRPr="00D50687">
              <w:rPr>
                <w:rStyle w:val="ac"/>
                <w:rFonts w:ascii="Times New Roman" w:hAnsi="Times New Roman" w:hint="eastAsia"/>
                <w:color w:val="auto"/>
                <w:sz w:val="22"/>
                <w:szCs w:val="22"/>
                <w:u w:val="none"/>
              </w:rPr>
              <w:t>CD6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DF0C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B46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1309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8660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DB278B" w14:paraId="2A358204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6D2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hyperlink r:id="rId10" w:tooltip="https://www.abcam.com/products/primary-antibodies/sik1-antibody-ab217809.html" w:history="1">
              <w:r>
                <w:rPr>
                  <w:rStyle w:val="ac"/>
                  <w:rFonts w:ascii="Times New Roman" w:hAnsi="Times New Roman" w:hint="eastAsia"/>
                  <w:color w:val="auto"/>
                  <w:sz w:val="22"/>
                  <w:szCs w:val="22"/>
                  <w:u w:val="none"/>
                </w:rPr>
                <w:t>SIK1</w:t>
              </w:r>
            </w:hyperlink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1A1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Abca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520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21780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909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1000 (WB)</w:t>
            </w:r>
          </w:p>
        </w:tc>
      </w:tr>
      <w:tr w:rsidR="00DB278B" w14:paraId="1585D08D" w14:textId="77777777">
        <w:trPr>
          <w:trHeight w:val="624"/>
        </w:trPr>
        <w:tc>
          <w:tcPr>
            <w:tcW w:w="17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99DC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CREB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B6E2B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235C6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9197T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9C5C1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1:50 (Chromatin IP)</w:t>
            </w:r>
          </w:p>
        </w:tc>
      </w:tr>
    </w:tbl>
    <w:p w14:paraId="499E5DCE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B818499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2C8B67B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90D3871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B3B23E3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6DC9754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7A63F84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D778B99" w14:textId="77777777" w:rsidR="00DB278B" w:rsidRDefault="00000000">
      <w:pPr>
        <w:rPr>
          <w:rFonts w:ascii="等线" w:eastAsia="等线" w:hAnsi="等线" w:cs="Times New Roman"/>
          <w:szCs w:val="21"/>
        </w:rPr>
      </w:pPr>
      <w:r>
        <w:rPr>
          <w:rFonts w:ascii="Times New Roman" w:hAnsi="Times New Roman"/>
          <w:b/>
          <w:bCs/>
          <w:sz w:val="24"/>
        </w:rPr>
        <w:lastRenderedPageBreak/>
        <w:t>TABLE S2 Details of the primers used in the experiment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2039"/>
        <w:gridCol w:w="4086"/>
      </w:tblGrid>
      <w:tr w:rsidR="00DB278B" w14:paraId="7BC59B98" w14:textId="77777777">
        <w:trPr>
          <w:trHeight w:val="280"/>
        </w:trPr>
        <w:tc>
          <w:tcPr>
            <w:tcW w:w="2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334C5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0484B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Forward (5' to 3' sequence)</w:t>
            </w:r>
          </w:p>
        </w:tc>
        <w:tc>
          <w:tcPr>
            <w:tcW w:w="4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63411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  <w:szCs w:val="22"/>
              </w:rPr>
              <w:t>Reverse (5' to 3' sequence)</w:t>
            </w:r>
          </w:p>
        </w:tc>
      </w:tr>
      <w:tr w:rsidR="00DB278B" w14:paraId="69635223" w14:textId="77777777">
        <w:trPr>
          <w:trHeight w:val="290"/>
        </w:trPr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EF20E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Isl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CE6CD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CAGCAACCCAACGACAAAACTA</w:t>
            </w:r>
          </w:p>
        </w:tc>
        <w:tc>
          <w:tcPr>
            <w:tcW w:w="4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33AC3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ATCTGGGAGCTGCGAGGACAT</w:t>
            </w:r>
          </w:p>
        </w:tc>
      </w:tr>
      <w:tr w:rsidR="00DB278B" w14:paraId="2A615865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2E87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Wnt2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490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GTCATGGTGTGAGTGGCT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7F1B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CAGTGCCATCCTGGTTCAT</w:t>
            </w:r>
          </w:p>
        </w:tc>
      </w:tr>
      <w:tr w:rsidR="00DB278B" w14:paraId="6D7FD1D9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DCC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li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AA01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GCAGCCAGGAGTTCGAT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D46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ACTTCCGACAGCCTTCAA</w:t>
            </w:r>
          </w:p>
        </w:tc>
      </w:tr>
      <w:tr w:rsidR="00DB278B" w14:paraId="67E5C0E2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63A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Mesp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ADD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CCAGGAAAGGCAGGAAAT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2FC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GCCAAGACCAAAGGAAAAGT</w:t>
            </w:r>
          </w:p>
        </w:tc>
      </w:tr>
      <w:tr w:rsidR="00DB278B" w14:paraId="318BECAC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902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Ssea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7A07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CATCACCGAGAAGCTGTG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40D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CCAGGGAAGCAGCATTAG</w:t>
            </w:r>
          </w:p>
        </w:tc>
      </w:tr>
      <w:tr w:rsidR="00DB278B" w14:paraId="7FB3D451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578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Pdgfra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B61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CGGATTTTGGGATCCGG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D80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ACCTGGCTGTGGGTTTGAG</w:t>
            </w:r>
          </w:p>
        </w:tc>
      </w:tr>
      <w:tr w:rsidR="00DB278B" w14:paraId="7AE9F980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1BB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Mef2c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511B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AACACGCCTGTCACCTA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C2A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AGCTCTCAAACGCCACA</w:t>
            </w:r>
          </w:p>
        </w:tc>
      </w:tr>
      <w:tr w:rsidR="00DB278B" w14:paraId="0EBD95B7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5AC7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Kdr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52E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TACAGACCCGGCCAAACA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5E7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AGCTTGGATGACCAGCGTA</w:t>
            </w:r>
          </w:p>
        </w:tc>
      </w:tr>
      <w:tr w:rsidR="00DB278B" w14:paraId="0ECB7216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38B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Nkx2.5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96E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CGCCCCCCAAGTGCTCT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EE4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CCGTCTCGGCTTTGTCCAG</w:t>
            </w:r>
          </w:p>
        </w:tc>
      </w:tr>
      <w:tr w:rsidR="00DB278B" w14:paraId="74CDCEF6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5F2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α-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Sma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441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TTCCAGCCATCTTTCATTG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BDF2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TCTGGAGGGGCAATGAT</w:t>
            </w:r>
          </w:p>
        </w:tc>
      </w:tr>
      <w:tr w:rsidR="00DB278B" w14:paraId="060C0EC1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98B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Tnnt2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A81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AGCAGAAATACGAAATCAAC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1F8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CACAGCTTTGACGAGAAC</w:t>
            </w:r>
          </w:p>
        </w:tc>
      </w:tr>
      <w:tr w:rsidR="00DB278B" w14:paraId="5FCEE410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C90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Tnni3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B20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GGATGGGCTGGGCTTTGA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BD1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AGAGATCCTCACTCTTCGG</w:t>
            </w:r>
          </w:p>
        </w:tc>
      </w:tr>
      <w:tr w:rsidR="00DB278B" w14:paraId="2F5A9EE1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348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ata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A69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AGACACCCCAATCTCGATAT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DC0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ATGCCGTTCATCTTGTGATAG</w:t>
            </w:r>
          </w:p>
        </w:tc>
      </w:tr>
      <w:tr w:rsidR="00DB278B" w14:paraId="26B3DC59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DE0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Pecam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868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GAGGAAAGCCAAGGCCAA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275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CTTCCACACTAGGCTCAG</w:t>
            </w:r>
          </w:p>
        </w:tc>
      </w:tr>
      <w:tr w:rsidR="00DB278B" w14:paraId="211AD1C5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19B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Myh1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B9E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CTCAAGAGCAAACTCAGGAG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810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CCCTGACATGGTGTCCAATC</w:t>
            </w:r>
          </w:p>
        </w:tc>
      </w:tr>
      <w:tr w:rsidR="00DB278B" w14:paraId="31ABC68E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3F7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Scgb1a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B9D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ACATCATGAAGCTCACGGAG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C37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ACACAGGGCAGTGACAAG</w:t>
            </w:r>
          </w:p>
        </w:tc>
      </w:tr>
      <w:tr w:rsidR="00DB278B" w14:paraId="68C4FE71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FCD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ftr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BA5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GCCAACTACAGCAGGAC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8D9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AAATCCTTGCACGCTGACC</w:t>
            </w:r>
          </w:p>
        </w:tc>
      </w:tr>
      <w:tr w:rsidR="00DB278B" w14:paraId="12758F6C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1E2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Sik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huma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781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CACTGCAAAACAGCAGCT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F39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TTCCTGAGGCACCTCCAAAC</w:t>
            </w:r>
          </w:p>
        </w:tc>
      </w:tr>
      <w:tr w:rsidR="00DB278B" w14:paraId="73118E6B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D21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Sik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7EF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GTCTCTCACTCAAGGGCT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DC0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GGTGCTGTAACTGGAGCAG</w:t>
            </w:r>
          </w:p>
        </w:tc>
      </w:tr>
      <w:tr w:rsidR="00DB278B" w14:paraId="5D31DCEA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A09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Ccnd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EB1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CAGCAGCAGACACCGG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9F7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TCCTCGCAGACCTCTAGCA</w:t>
            </w:r>
          </w:p>
        </w:tc>
      </w:tr>
      <w:tr w:rsidR="00DB278B" w14:paraId="01C75996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F5C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cnd2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3F1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TCTGTGTGCTACCGACT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471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TCCGGATCTTCCACAGAC</w:t>
            </w:r>
          </w:p>
        </w:tc>
      </w:tr>
      <w:tr w:rsidR="00DB278B" w14:paraId="518F35BF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784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dc3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284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TCCTCCATCCCCCAGTTG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6A3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GACCTGCTTCCGGATGAT</w:t>
            </w:r>
          </w:p>
        </w:tc>
      </w:tr>
      <w:tr w:rsidR="00DB278B" w14:paraId="4A5FD7D7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B1D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dk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C233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CTATGGTCTGGCCCGAA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42C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CTCGGAGCAGGGGATCTTA</w:t>
            </w:r>
          </w:p>
        </w:tc>
      </w:tr>
      <w:tr w:rsidR="00DB278B" w14:paraId="151A0FF6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8285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dk6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B97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GCAAAGACCTCCTTCTGAAA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458D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CAGATGACGAGCTAGCGG</w:t>
            </w:r>
          </w:p>
        </w:tc>
      </w:tr>
      <w:tr w:rsidR="00DB278B" w14:paraId="381E56F3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0CC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cne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57C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CAGGATAGCAGTCAGCCT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C4274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TGAAATGCAGTCTTGGGG</w:t>
            </w:r>
          </w:p>
        </w:tc>
      </w:tr>
      <w:tr w:rsidR="00DB278B" w14:paraId="455A97EB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770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Ccnb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1DB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ACAACTGGAGGAAGAGCAGTC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A4C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ATGTACATGGTCTCCTGCAGCA</w:t>
            </w:r>
          </w:p>
        </w:tc>
      </w:tr>
      <w:tr w:rsidR="00DB278B" w14:paraId="1B60A910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EC5C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px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huma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650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TTGGTCGGCTGGACGAG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B50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GACGCGCACATGGT</w:t>
            </w:r>
          </w:p>
        </w:tc>
      </w:tr>
      <w:tr w:rsidR="00DB278B" w14:paraId="0C228E1E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8F8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px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E7D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CGTCTGAGCCGCTTATTG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1F21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ACACGCAACCCCTGTACTT</w:t>
            </w:r>
          </w:p>
        </w:tc>
      </w:tr>
      <w:tr w:rsidR="00DB278B" w14:paraId="4EA17B7C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2DC4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mous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7A2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GGGTTCCTATAAATACGGACT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CC72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AAGGGGTCGTTGATGGCAA</w:t>
            </w:r>
          </w:p>
        </w:tc>
      </w:tr>
      <w:tr w:rsidR="00DB278B" w14:paraId="1D5AC233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2D19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Gapdh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huma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E4E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ATGAGAAGTATGACAACAGCC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92E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TCCTTCCACGATACCAAAGT</w:t>
            </w:r>
          </w:p>
        </w:tc>
      </w:tr>
      <w:tr w:rsidR="00DB278B" w14:paraId="0F00CD6C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D1E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(rat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622A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GCCAAGGTCATCCATGACAA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C2C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CCAGTGGATGCAGGGATGAT</w:t>
            </w:r>
          </w:p>
        </w:tc>
      </w:tr>
      <w:tr w:rsidR="00DB278B" w14:paraId="33F80991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5126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Binding site 1 of 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px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promoter and CREB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6D90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TCCTTGCTTCACTGCCTCT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9A3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TTTCTTCAGAGACAGACTCAGGG</w:t>
            </w:r>
          </w:p>
        </w:tc>
      </w:tr>
      <w:tr w:rsidR="00DB278B" w14:paraId="081B9F2F" w14:textId="77777777">
        <w:trPr>
          <w:trHeight w:val="29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C941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Binding site 2 of 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2"/>
                <w:szCs w:val="22"/>
              </w:rPr>
              <w:t>Gpx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promoter and CREB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AAB0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GCCTTCTTCCCACTCC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073E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TTTCCGCGCCTCCTTT</w:t>
            </w:r>
          </w:p>
        </w:tc>
      </w:tr>
      <w:tr w:rsidR="00DB278B" w14:paraId="1CE72CEC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7065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miR-27b-3p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28D83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CCGAGTTCACAGTGGCTAA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A49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CGTATCCAGTGCAGGGTCCGAGGTATTCGCACTGGATACGACGCAGAACT</w:t>
            </w:r>
          </w:p>
        </w:tc>
      </w:tr>
      <w:tr w:rsidR="00DB278B" w14:paraId="0F608175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264F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96F7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CTCGCTTCGGCAGCAC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5BB8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ACGCTTCACGAATTTGCGT</w:t>
            </w:r>
          </w:p>
        </w:tc>
      </w:tr>
      <w:tr w:rsidR="00DB278B" w14:paraId="339D78FC" w14:textId="77777777">
        <w:trPr>
          <w:trHeight w:val="280"/>
        </w:trPr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53104B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universal reversed primer for miRNA qPCR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A4B5DD" w14:textId="77777777" w:rsidR="00DB278B" w:rsidRDefault="00DB278B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E17DA2" w14:textId="77777777" w:rsidR="00DB278B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GTCGTATCCAGTGCAGGGTCCG</w:t>
            </w:r>
          </w:p>
        </w:tc>
      </w:tr>
    </w:tbl>
    <w:p w14:paraId="3B372550" w14:textId="77777777" w:rsidR="00DB278B" w:rsidRDefault="00DB278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sectPr w:rsidR="00DB278B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9476B" w14:textId="77777777" w:rsidR="00732FA3" w:rsidRDefault="00732FA3">
      <w:r>
        <w:separator/>
      </w:r>
    </w:p>
  </w:endnote>
  <w:endnote w:type="continuationSeparator" w:id="0">
    <w:p w14:paraId="3AC47FFB" w14:textId="77777777" w:rsidR="00732FA3" w:rsidRDefault="0073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4513100"/>
    </w:sdtPr>
    <w:sdtContent>
      <w:p w14:paraId="3F0BC83C" w14:textId="77777777" w:rsidR="00DB278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0D68EF" w14:textId="77777777" w:rsidR="00DB278B" w:rsidRDefault="00DB278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AF8FF" w14:textId="77777777" w:rsidR="00732FA3" w:rsidRDefault="00732FA3">
      <w:r>
        <w:separator/>
      </w:r>
    </w:p>
  </w:footnote>
  <w:footnote w:type="continuationSeparator" w:id="0">
    <w:p w14:paraId="51E7D6DF" w14:textId="77777777" w:rsidR="00732FA3" w:rsidRDefault="00732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E569673"/>
    <w:multiLevelType w:val="singleLevel"/>
    <w:tmpl w:val="9E56967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113B02D"/>
    <w:multiLevelType w:val="singleLevel"/>
    <w:tmpl w:val="B113B02D"/>
    <w:lvl w:ilvl="0">
      <w:start w:val="25"/>
      <w:numFmt w:val="upperLetter"/>
      <w:suff w:val="space"/>
      <w:lvlText w:val="%1."/>
      <w:lvlJc w:val="left"/>
    </w:lvl>
  </w:abstractNum>
  <w:abstractNum w:abstractNumId="2" w15:restartNumberingAfterBreak="0">
    <w:nsid w:val="2BFC213F"/>
    <w:multiLevelType w:val="multilevel"/>
    <w:tmpl w:val="2BFC213F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38176718">
    <w:abstractNumId w:val="0"/>
  </w:num>
  <w:num w:numId="2" w16cid:durableId="971248824">
    <w:abstractNumId w:val="1"/>
  </w:num>
  <w:num w:numId="3" w16cid:durableId="2022855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043E35"/>
    <w:rsid w:val="000020F1"/>
    <w:rsid w:val="0001048F"/>
    <w:rsid w:val="00013F2D"/>
    <w:rsid w:val="000353B0"/>
    <w:rsid w:val="000422F5"/>
    <w:rsid w:val="000439B8"/>
    <w:rsid w:val="00043CDB"/>
    <w:rsid w:val="00043E35"/>
    <w:rsid w:val="00051947"/>
    <w:rsid w:val="00071504"/>
    <w:rsid w:val="0009262D"/>
    <w:rsid w:val="00097BF0"/>
    <w:rsid w:val="000B1C55"/>
    <w:rsid w:val="00116ED5"/>
    <w:rsid w:val="00117FCE"/>
    <w:rsid w:val="00121C9C"/>
    <w:rsid w:val="00140CE1"/>
    <w:rsid w:val="001544F1"/>
    <w:rsid w:val="0016063A"/>
    <w:rsid w:val="00180EE9"/>
    <w:rsid w:val="0018112A"/>
    <w:rsid w:val="00192F56"/>
    <w:rsid w:val="00192FFE"/>
    <w:rsid w:val="001A36C9"/>
    <w:rsid w:val="001A3BDC"/>
    <w:rsid w:val="001B4708"/>
    <w:rsid w:val="001B6AED"/>
    <w:rsid w:val="001B7F72"/>
    <w:rsid w:val="001C3FA6"/>
    <w:rsid w:val="001C70C2"/>
    <w:rsid w:val="00202718"/>
    <w:rsid w:val="0022436B"/>
    <w:rsid w:val="00233A5E"/>
    <w:rsid w:val="00236AC8"/>
    <w:rsid w:val="002411BA"/>
    <w:rsid w:val="002533C9"/>
    <w:rsid w:val="002727F6"/>
    <w:rsid w:val="00273CEB"/>
    <w:rsid w:val="00277A4A"/>
    <w:rsid w:val="00295270"/>
    <w:rsid w:val="002962C4"/>
    <w:rsid w:val="002A204D"/>
    <w:rsid w:val="002E1811"/>
    <w:rsid w:val="00315A92"/>
    <w:rsid w:val="00337DD1"/>
    <w:rsid w:val="0035034E"/>
    <w:rsid w:val="00375ABA"/>
    <w:rsid w:val="00381F70"/>
    <w:rsid w:val="003A6B9D"/>
    <w:rsid w:val="003B00B9"/>
    <w:rsid w:val="003B7795"/>
    <w:rsid w:val="003C2467"/>
    <w:rsid w:val="003E37F4"/>
    <w:rsid w:val="003F1639"/>
    <w:rsid w:val="004113D5"/>
    <w:rsid w:val="00415DE2"/>
    <w:rsid w:val="004170CD"/>
    <w:rsid w:val="00422C7E"/>
    <w:rsid w:val="00471C00"/>
    <w:rsid w:val="00485FF5"/>
    <w:rsid w:val="00497C57"/>
    <w:rsid w:val="004A2315"/>
    <w:rsid w:val="004B511A"/>
    <w:rsid w:val="004D46FE"/>
    <w:rsid w:val="004F7132"/>
    <w:rsid w:val="00512DDF"/>
    <w:rsid w:val="00522F95"/>
    <w:rsid w:val="00533EC7"/>
    <w:rsid w:val="00543429"/>
    <w:rsid w:val="00554CCA"/>
    <w:rsid w:val="00566396"/>
    <w:rsid w:val="00577A7F"/>
    <w:rsid w:val="00583347"/>
    <w:rsid w:val="00590AF4"/>
    <w:rsid w:val="005A62E8"/>
    <w:rsid w:val="005A6B97"/>
    <w:rsid w:val="005E2F73"/>
    <w:rsid w:val="005E37B1"/>
    <w:rsid w:val="005F0549"/>
    <w:rsid w:val="00620BAE"/>
    <w:rsid w:val="00624E6E"/>
    <w:rsid w:val="006334A9"/>
    <w:rsid w:val="006514DE"/>
    <w:rsid w:val="00664A62"/>
    <w:rsid w:val="00670E90"/>
    <w:rsid w:val="006867E2"/>
    <w:rsid w:val="00691CBA"/>
    <w:rsid w:val="006A77A3"/>
    <w:rsid w:val="006B0FEC"/>
    <w:rsid w:val="006C1F8E"/>
    <w:rsid w:val="006D6BF2"/>
    <w:rsid w:val="006E268C"/>
    <w:rsid w:val="00717014"/>
    <w:rsid w:val="00717C1A"/>
    <w:rsid w:val="0073039E"/>
    <w:rsid w:val="00732FA3"/>
    <w:rsid w:val="00743A55"/>
    <w:rsid w:val="0074716C"/>
    <w:rsid w:val="007534B5"/>
    <w:rsid w:val="0077539D"/>
    <w:rsid w:val="00775570"/>
    <w:rsid w:val="00777438"/>
    <w:rsid w:val="0078684C"/>
    <w:rsid w:val="00787B8F"/>
    <w:rsid w:val="007A63C2"/>
    <w:rsid w:val="007C7EF6"/>
    <w:rsid w:val="00806544"/>
    <w:rsid w:val="00813835"/>
    <w:rsid w:val="008469F8"/>
    <w:rsid w:val="00857CC8"/>
    <w:rsid w:val="00867EBA"/>
    <w:rsid w:val="008707AB"/>
    <w:rsid w:val="008734BA"/>
    <w:rsid w:val="00883884"/>
    <w:rsid w:val="00884BA1"/>
    <w:rsid w:val="008A0764"/>
    <w:rsid w:val="008B6FB1"/>
    <w:rsid w:val="0090374D"/>
    <w:rsid w:val="0092103A"/>
    <w:rsid w:val="00925D67"/>
    <w:rsid w:val="009266B9"/>
    <w:rsid w:val="00951AE6"/>
    <w:rsid w:val="00995B4D"/>
    <w:rsid w:val="009A002A"/>
    <w:rsid w:val="009A10BE"/>
    <w:rsid w:val="009B0490"/>
    <w:rsid w:val="009B11B5"/>
    <w:rsid w:val="009B66E7"/>
    <w:rsid w:val="009C05EA"/>
    <w:rsid w:val="009F38DE"/>
    <w:rsid w:val="00A10FAC"/>
    <w:rsid w:val="00A37053"/>
    <w:rsid w:val="00A40D85"/>
    <w:rsid w:val="00A411B2"/>
    <w:rsid w:val="00A41BC2"/>
    <w:rsid w:val="00A50B88"/>
    <w:rsid w:val="00A850BE"/>
    <w:rsid w:val="00AB34D0"/>
    <w:rsid w:val="00AD2C4B"/>
    <w:rsid w:val="00AE18CE"/>
    <w:rsid w:val="00AE2641"/>
    <w:rsid w:val="00AF3B78"/>
    <w:rsid w:val="00B469AF"/>
    <w:rsid w:val="00B575BB"/>
    <w:rsid w:val="00B91FA7"/>
    <w:rsid w:val="00BC6685"/>
    <w:rsid w:val="00BD50F1"/>
    <w:rsid w:val="00BE440E"/>
    <w:rsid w:val="00C070C4"/>
    <w:rsid w:val="00C11881"/>
    <w:rsid w:val="00C16ADF"/>
    <w:rsid w:val="00C1794D"/>
    <w:rsid w:val="00C27B05"/>
    <w:rsid w:val="00C728B2"/>
    <w:rsid w:val="00C76534"/>
    <w:rsid w:val="00C80B18"/>
    <w:rsid w:val="00C80EAD"/>
    <w:rsid w:val="00C81411"/>
    <w:rsid w:val="00C84EB4"/>
    <w:rsid w:val="00C86314"/>
    <w:rsid w:val="00CB6EF3"/>
    <w:rsid w:val="00CD0DAD"/>
    <w:rsid w:val="00D05458"/>
    <w:rsid w:val="00D2015B"/>
    <w:rsid w:val="00D50687"/>
    <w:rsid w:val="00D603B1"/>
    <w:rsid w:val="00D60BDD"/>
    <w:rsid w:val="00D663F0"/>
    <w:rsid w:val="00D668CB"/>
    <w:rsid w:val="00D669AA"/>
    <w:rsid w:val="00D75998"/>
    <w:rsid w:val="00D8296A"/>
    <w:rsid w:val="00DB278B"/>
    <w:rsid w:val="00DB4A8A"/>
    <w:rsid w:val="00DC673F"/>
    <w:rsid w:val="00E07962"/>
    <w:rsid w:val="00E10E01"/>
    <w:rsid w:val="00E23936"/>
    <w:rsid w:val="00E25DAF"/>
    <w:rsid w:val="00E6290C"/>
    <w:rsid w:val="00E642CC"/>
    <w:rsid w:val="00E71E0C"/>
    <w:rsid w:val="00E73F93"/>
    <w:rsid w:val="00E775BA"/>
    <w:rsid w:val="00E86D15"/>
    <w:rsid w:val="00E90DA7"/>
    <w:rsid w:val="00EB1191"/>
    <w:rsid w:val="00EB5C3C"/>
    <w:rsid w:val="00EC14D1"/>
    <w:rsid w:val="00EC28D6"/>
    <w:rsid w:val="00EC2AC1"/>
    <w:rsid w:val="00EC5A03"/>
    <w:rsid w:val="00ED4CC2"/>
    <w:rsid w:val="00ED7447"/>
    <w:rsid w:val="00ED762C"/>
    <w:rsid w:val="00ED782C"/>
    <w:rsid w:val="00EE1CB4"/>
    <w:rsid w:val="00EE552D"/>
    <w:rsid w:val="00EE653A"/>
    <w:rsid w:val="00EF2389"/>
    <w:rsid w:val="00F018A1"/>
    <w:rsid w:val="00F22DD4"/>
    <w:rsid w:val="00F2526C"/>
    <w:rsid w:val="00F308FE"/>
    <w:rsid w:val="00F5379B"/>
    <w:rsid w:val="00F53EB0"/>
    <w:rsid w:val="00F71395"/>
    <w:rsid w:val="00F806AF"/>
    <w:rsid w:val="00F86014"/>
    <w:rsid w:val="00FA7C8F"/>
    <w:rsid w:val="00FB32AC"/>
    <w:rsid w:val="00FB3BA0"/>
    <w:rsid w:val="00FC4A0F"/>
    <w:rsid w:val="00FD1356"/>
    <w:rsid w:val="00FD7779"/>
    <w:rsid w:val="00FE33DC"/>
    <w:rsid w:val="00FF6183"/>
    <w:rsid w:val="00FF7186"/>
    <w:rsid w:val="015B3024"/>
    <w:rsid w:val="01A64C5D"/>
    <w:rsid w:val="022F036B"/>
    <w:rsid w:val="028B5457"/>
    <w:rsid w:val="02F5296C"/>
    <w:rsid w:val="030F087B"/>
    <w:rsid w:val="035F495D"/>
    <w:rsid w:val="043D1F21"/>
    <w:rsid w:val="04DC643E"/>
    <w:rsid w:val="053E0EA6"/>
    <w:rsid w:val="058412FB"/>
    <w:rsid w:val="06874187"/>
    <w:rsid w:val="075A1DF4"/>
    <w:rsid w:val="0B4E191F"/>
    <w:rsid w:val="0BC27EB9"/>
    <w:rsid w:val="0C0A0C3E"/>
    <w:rsid w:val="0C2801BA"/>
    <w:rsid w:val="0D2F18BF"/>
    <w:rsid w:val="0D6D0214"/>
    <w:rsid w:val="0F1F58A5"/>
    <w:rsid w:val="0F7A0870"/>
    <w:rsid w:val="0F9574F4"/>
    <w:rsid w:val="0F9B7446"/>
    <w:rsid w:val="102F6D79"/>
    <w:rsid w:val="107D5729"/>
    <w:rsid w:val="11EC3A38"/>
    <w:rsid w:val="13934642"/>
    <w:rsid w:val="14757A62"/>
    <w:rsid w:val="14CE6099"/>
    <w:rsid w:val="152303D8"/>
    <w:rsid w:val="15361C9A"/>
    <w:rsid w:val="15823C33"/>
    <w:rsid w:val="168247F0"/>
    <w:rsid w:val="16C60CFC"/>
    <w:rsid w:val="1749197E"/>
    <w:rsid w:val="18791AF1"/>
    <w:rsid w:val="18A12955"/>
    <w:rsid w:val="19902605"/>
    <w:rsid w:val="19992C95"/>
    <w:rsid w:val="1A666E5B"/>
    <w:rsid w:val="1B9E4313"/>
    <w:rsid w:val="1BC63D65"/>
    <w:rsid w:val="1C6D0AB7"/>
    <w:rsid w:val="1D453DA9"/>
    <w:rsid w:val="1D9B668B"/>
    <w:rsid w:val="1DFB11D4"/>
    <w:rsid w:val="1DFD14A7"/>
    <w:rsid w:val="1E674B72"/>
    <w:rsid w:val="1E813C59"/>
    <w:rsid w:val="1E9051F5"/>
    <w:rsid w:val="1EF612E2"/>
    <w:rsid w:val="1FB775F0"/>
    <w:rsid w:val="21012C93"/>
    <w:rsid w:val="211A411E"/>
    <w:rsid w:val="219F63D1"/>
    <w:rsid w:val="223013B2"/>
    <w:rsid w:val="224E5690"/>
    <w:rsid w:val="22974EB1"/>
    <w:rsid w:val="244C4906"/>
    <w:rsid w:val="24BD7E17"/>
    <w:rsid w:val="259A582D"/>
    <w:rsid w:val="26295415"/>
    <w:rsid w:val="27514279"/>
    <w:rsid w:val="284F6DB5"/>
    <w:rsid w:val="28744B7F"/>
    <w:rsid w:val="29771443"/>
    <w:rsid w:val="29E9673D"/>
    <w:rsid w:val="2BD80E5D"/>
    <w:rsid w:val="2C9D0950"/>
    <w:rsid w:val="2CCA487F"/>
    <w:rsid w:val="2D112132"/>
    <w:rsid w:val="2D7D16EA"/>
    <w:rsid w:val="2DDD3C1C"/>
    <w:rsid w:val="2E5C0B3E"/>
    <w:rsid w:val="2FD81249"/>
    <w:rsid w:val="2FE749FE"/>
    <w:rsid w:val="30AE07D0"/>
    <w:rsid w:val="315F198E"/>
    <w:rsid w:val="31950407"/>
    <w:rsid w:val="31ED3F11"/>
    <w:rsid w:val="33786CDA"/>
    <w:rsid w:val="33AF522D"/>
    <w:rsid w:val="33BB353F"/>
    <w:rsid w:val="340133DC"/>
    <w:rsid w:val="349D49F2"/>
    <w:rsid w:val="380D274C"/>
    <w:rsid w:val="381170C4"/>
    <w:rsid w:val="3AF143FE"/>
    <w:rsid w:val="3C280586"/>
    <w:rsid w:val="3DBD7E19"/>
    <w:rsid w:val="3DF42795"/>
    <w:rsid w:val="3F6D7F37"/>
    <w:rsid w:val="3FBB3BE1"/>
    <w:rsid w:val="4044134D"/>
    <w:rsid w:val="406B6462"/>
    <w:rsid w:val="40D95F1B"/>
    <w:rsid w:val="41461DF6"/>
    <w:rsid w:val="41474E53"/>
    <w:rsid w:val="42380450"/>
    <w:rsid w:val="42597C89"/>
    <w:rsid w:val="43F855ED"/>
    <w:rsid w:val="451014C7"/>
    <w:rsid w:val="45AD293F"/>
    <w:rsid w:val="45E959F3"/>
    <w:rsid w:val="4698770F"/>
    <w:rsid w:val="46E511DE"/>
    <w:rsid w:val="478B44AC"/>
    <w:rsid w:val="47E81F1D"/>
    <w:rsid w:val="4984626B"/>
    <w:rsid w:val="4A072A16"/>
    <w:rsid w:val="4AD418B8"/>
    <w:rsid w:val="4B942AC7"/>
    <w:rsid w:val="4BF06BF6"/>
    <w:rsid w:val="4C8E15E0"/>
    <w:rsid w:val="4C9A672F"/>
    <w:rsid w:val="4D097795"/>
    <w:rsid w:val="4E256433"/>
    <w:rsid w:val="4E3441C2"/>
    <w:rsid w:val="4E816CDB"/>
    <w:rsid w:val="4FEF78B9"/>
    <w:rsid w:val="51037E7B"/>
    <w:rsid w:val="519D5532"/>
    <w:rsid w:val="51E82723"/>
    <w:rsid w:val="52137642"/>
    <w:rsid w:val="523904CF"/>
    <w:rsid w:val="53890B0C"/>
    <w:rsid w:val="53C238F1"/>
    <w:rsid w:val="53D224B3"/>
    <w:rsid w:val="54143F91"/>
    <w:rsid w:val="542E3133"/>
    <w:rsid w:val="54482775"/>
    <w:rsid w:val="54936545"/>
    <w:rsid w:val="55381ED8"/>
    <w:rsid w:val="566B73DC"/>
    <w:rsid w:val="568A7075"/>
    <w:rsid w:val="571A7827"/>
    <w:rsid w:val="5739606A"/>
    <w:rsid w:val="57CC7313"/>
    <w:rsid w:val="57ED5213"/>
    <w:rsid w:val="58DF5A74"/>
    <w:rsid w:val="59E22D24"/>
    <w:rsid w:val="5A3F772C"/>
    <w:rsid w:val="5ABE7279"/>
    <w:rsid w:val="5C5563C3"/>
    <w:rsid w:val="5CFE45D1"/>
    <w:rsid w:val="5D031415"/>
    <w:rsid w:val="5D7604D1"/>
    <w:rsid w:val="5E0E7183"/>
    <w:rsid w:val="5EF0010B"/>
    <w:rsid w:val="5F9E65DA"/>
    <w:rsid w:val="604C1E1D"/>
    <w:rsid w:val="61D051A6"/>
    <w:rsid w:val="6210293B"/>
    <w:rsid w:val="6217304E"/>
    <w:rsid w:val="62A161BA"/>
    <w:rsid w:val="632048BD"/>
    <w:rsid w:val="63EF49BB"/>
    <w:rsid w:val="63F740E0"/>
    <w:rsid w:val="64204BDA"/>
    <w:rsid w:val="644F7208"/>
    <w:rsid w:val="65337235"/>
    <w:rsid w:val="66D01138"/>
    <w:rsid w:val="674917E4"/>
    <w:rsid w:val="67923058"/>
    <w:rsid w:val="67AA55BB"/>
    <w:rsid w:val="67B13B59"/>
    <w:rsid w:val="685150C8"/>
    <w:rsid w:val="69E46644"/>
    <w:rsid w:val="6A4228EA"/>
    <w:rsid w:val="6ADF6E0B"/>
    <w:rsid w:val="6C3B7327"/>
    <w:rsid w:val="6C767DA9"/>
    <w:rsid w:val="6CBC62F3"/>
    <w:rsid w:val="6CD0705B"/>
    <w:rsid w:val="6D237483"/>
    <w:rsid w:val="6F45571E"/>
    <w:rsid w:val="6FEA301C"/>
    <w:rsid w:val="70B41E6E"/>
    <w:rsid w:val="70F60E41"/>
    <w:rsid w:val="717E2436"/>
    <w:rsid w:val="71E208B4"/>
    <w:rsid w:val="72750781"/>
    <w:rsid w:val="736157BC"/>
    <w:rsid w:val="74161AF0"/>
    <w:rsid w:val="74B16AED"/>
    <w:rsid w:val="75CD4430"/>
    <w:rsid w:val="76312C11"/>
    <w:rsid w:val="768E1E11"/>
    <w:rsid w:val="76CC4E4D"/>
    <w:rsid w:val="76FC621E"/>
    <w:rsid w:val="77D05E16"/>
    <w:rsid w:val="78D87374"/>
    <w:rsid w:val="7A4B0019"/>
    <w:rsid w:val="7A87760E"/>
    <w:rsid w:val="7AE052FD"/>
    <w:rsid w:val="7B2368A0"/>
    <w:rsid w:val="7CC70B58"/>
    <w:rsid w:val="7CFE0C47"/>
    <w:rsid w:val="7E7C2E97"/>
    <w:rsid w:val="7EB1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7A241"/>
  <w15:docId w15:val="{08412405-37A0-4215-A702-8740F21B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qFormat/>
    <w:rPr>
      <w:sz w:val="24"/>
    </w:rPr>
  </w:style>
  <w:style w:type="character" w:styleId="a8">
    <w:name w:val="Strong"/>
    <w:basedOn w:val="a0"/>
    <w:qFormat/>
    <w:rPr>
      <w:b/>
    </w:rPr>
  </w:style>
  <w:style w:type="character" w:styleId="a9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a">
    <w:name w:val="Emphasis"/>
    <w:basedOn w:val="a0"/>
    <w:qFormat/>
    <w:rPr>
      <w:i/>
    </w:rPr>
  </w:style>
  <w:style w:type="character" w:styleId="ab">
    <w:name w:val="line number"/>
    <w:basedOn w:val="a0"/>
    <w:qFormat/>
  </w:style>
  <w:style w:type="character" w:styleId="ac">
    <w:name w:val="Hyperlink"/>
    <w:basedOn w:val="a0"/>
    <w:qFormat/>
    <w:rPr>
      <w:color w:val="0563C1" w:themeColor="hyperlink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ad">
    <w:name w:val="List Paragraph"/>
    <w:basedOn w:val="a"/>
    <w:uiPriority w:val="34"/>
    <w:qFormat/>
    <w:pPr>
      <w:ind w:firstLineChars="200" w:firstLine="420"/>
    </w:pPr>
    <w:rPr>
      <w:rFonts w:ascii="等线" w:eastAsia="等线" w:hAnsi="等线" w:cs="Times New Roman"/>
      <w:szCs w:val="22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正文1"/>
    <w:pPr>
      <w:jc w:val="both"/>
    </w:pPr>
    <w:rPr>
      <w:kern w:val="2"/>
      <w:sz w:val="21"/>
      <w:szCs w:val="21"/>
    </w:rPr>
  </w:style>
  <w:style w:type="paragraph" w:customStyle="1" w:styleId="10">
    <w:name w:val="列表段落1"/>
    <w:basedOn w:val="a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e">
    <w:name w:val="Revision"/>
    <w:hidden/>
    <w:uiPriority w:val="99"/>
    <w:unhideWhenUsed/>
    <w:rsid w:val="00FC4A0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cam.com/products/primary-antibodies/alix-antibody-epr23653-32-ab275377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abcam.com/products/primary-antibodies/sik1-antibody-ab217809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bcam.com/products/primary-antibodies/hsp70-antibody-5a5-ab2787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12857-A428-44CA-A689-170EE783A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871</dc:creator>
  <cp:lastModifiedBy>莹莹 肖</cp:lastModifiedBy>
  <cp:revision>3</cp:revision>
  <cp:lastPrinted>2023-06-13T15:53:00Z</cp:lastPrinted>
  <dcterms:created xsi:type="dcterms:W3CDTF">2023-11-27T07:17:00Z</dcterms:created>
  <dcterms:modified xsi:type="dcterms:W3CDTF">2023-11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73854614D4846599D15B73B3D889C87_13</vt:lpwstr>
  </property>
</Properties>
</file>